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6D4" w:rsidRDefault="009B023A">
      <w:r>
        <w:t>Supplemental Table S1. Mutation data</w:t>
      </w:r>
      <w:r w:rsidR="001C6661">
        <w:t>, where available,</w:t>
      </w:r>
      <w:r>
        <w:t xml:space="preserve"> for CTX and SPG5 patients providing CSF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3038"/>
      </w:tblGrid>
      <w:tr w:rsidR="001C6661" w:rsidTr="001C6661">
        <w:tc>
          <w:tcPr>
            <w:tcW w:w="2988" w:type="dxa"/>
          </w:tcPr>
          <w:p w:rsidR="001C6661" w:rsidRDefault="001C6661">
            <w:r>
              <w:t xml:space="preserve">Sample </w:t>
            </w:r>
          </w:p>
        </w:tc>
        <w:tc>
          <w:tcPr>
            <w:tcW w:w="3038" w:type="dxa"/>
          </w:tcPr>
          <w:p w:rsidR="001C6661" w:rsidRDefault="001C6661">
            <w:r>
              <w:t>Mutation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CTX:C</w:t>
            </w:r>
          </w:p>
        </w:tc>
        <w:tc>
          <w:tcPr>
            <w:tcW w:w="3038" w:type="dxa"/>
          </w:tcPr>
          <w:p w:rsidR="001C6661" w:rsidRPr="001C6661" w:rsidRDefault="001C6661" w:rsidP="001C6661">
            <w:r>
              <w:t>H</w:t>
            </w:r>
            <w:r w:rsidRPr="001C6661">
              <w:t>eterozygous</w:t>
            </w:r>
            <w:r>
              <w:t xml:space="preserve"> CYP27A1</w:t>
            </w:r>
            <w:r w:rsidRPr="001C6661">
              <w:t xml:space="preserve"> </w:t>
            </w:r>
            <w:r>
              <w:t>c.666_678delCGAGAAACGCATT</w:t>
            </w:r>
          </w:p>
          <w:p w:rsidR="001C6661" w:rsidRDefault="001C6661" w:rsidP="001C6661">
            <w:r w:rsidRPr="001C6661">
              <w:t>c.1435C&gt;T</w:t>
            </w:r>
            <w:r>
              <w:t>/p.R479C</w:t>
            </w:r>
            <w:r w:rsidRPr="001C6661">
              <w:t xml:space="preserve"> 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CTX:D</w:t>
            </w:r>
          </w:p>
        </w:tc>
        <w:tc>
          <w:tcPr>
            <w:tcW w:w="3038" w:type="dxa"/>
          </w:tcPr>
          <w:p w:rsidR="001C6661" w:rsidRDefault="001C6661" w:rsidP="001C6661">
            <w:r>
              <w:t>H</w:t>
            </w:r>
            <w:r w:rsidRPr="001C6661">
              <w:t>omozygous</w:t>
            </w:r>
            <w:r>
              <w:t xml:space="preserve"> CYP27A1</w:t>
            </w:r>
          </w:p>
          <w:p w:rsidR="001C6661" w:rsidRDefault="001C6661" w:rsidP="001C6661">
            <w:r>
              <w:t>c.1435C&gt;T/p.R479C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CTX:E</w:t>
            </w:r>
          </w:p>
        </w:tc>
        <w:tc>
          <w:tcPr>
            <w:tcW w:w="3038" w:type="dxa"/>
          </w:tcPr>
          <w:p w:rsidR="001C6661" w:rsidRDefault="001C6661" w:rsidP="001C6661">
            <w:r>
              <w:t>H</w:t>
            </w:r>
            <w:r>
              <w:t>eterozygous</w:t>
            </w:r>
            <w:r>
              <w:t xml:space="preserve"> CYP27A1</w:t>
            </w:r>
          </w:p>
          <w:p w:rsidR="001C6661" w:rsidRDefault="001C6661" w:rsidP="001C6661">
            <w:r>
              <w:t>c.475C&gt;T</w:t>
            </w:r>
            <w:r>
              <w:t>/</w:t>
            </w:r>
            <w:proofErr w:type="gramStart"/>
            <w:r>
              <w:t>p.Q</w:t>
            </w:r>
            <w:proofErr w:type="gramEnd"/>
            <w:r>
              <w:t>159X</w:t>
            </w:r>
          </w:p>
          <w:p w:rsidR="001C6661" w:rsidRDefault="001C6661" w:rsidP="001C6661">
            <w:r>
              <w:t>c.1214G&gt;A/p.R405Q</w:t>
            </w:r>
            <w:r>
              <w:t xml:space="preserve"> 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SPG5:A</w:t>
            </w:r>
          </w:p>
        </w:tc>
        <w:tc>
          <w:tcPr>
            <w:tcW w:w="3038" w:type="dxa"/>
          </w:tcPr>
          <w:p w:rsidR="001C6661" w:rsidRDefault="001C6661" w:rsidP="007E55E5">
            <w:r>
              <w:t>Homozygous CYP7B1</w:t>
            </w:r>
          </w:p>
          <w:p w:rsidR="001C6661" w:rsidRDefault="001C6661" w:rsidP="007E55E5">
            <w:r>
              <w:t>c.1456C&gt;T/p.R486C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SPG5B:</w:t>
            </w:r>
          </w:p>
        </w:tc>
        <w:tc>
          <w:tcPr>
            <w:tcW w:w="3038" w:type="dxa"/>
          </w:tcPr>
          <w:p w:rsidR="001C6661" w:rsidRDefault="001C6661" w:rsidP="007E55E5">
            <w:r>
              <w:t xml:space="preserve">Heterozygous </w:t>
            </w:r>
            <w:bookmarkStart w:id="0" w:name="_GoBack"/>
            <w:bookmarkEnd w:id="0"/>
            <w:r>
              <w:t>CYP7B1</w:t>
            </w:r>
          </w:p>
          <w:p w:rsidR="001C6661" w:rsidRDefault="001C6661" w:rsidP="007E55E5">
            <w:r>
              <w:t>c.250delC/</w:t>
            </w:r>
            <w:proofErr w:type="gramStart"/>
            <w:r>
              <w:t>p.L</w:t>
            </w:r>
            <w:proofErr w:type="gramEnd"/>
            <w:r>
              <w:t>84FfsX6</w:t>
            </w:r>
          </w:p>
          <w:p w:rsidR="001C6661" w:rsidRDefault="001C6661" w:rsidP="007E55E5">
            <w:r>
              <w:t>c.266A&gt;C/p.Y89S</w:t>
            </w:r>
          </w:p>
        </w:tc>
      </w:tr>
      <w:tr w:rsidR="001C6661" w:rsidTr="001C6661">
        <w:tc>
          <w:tcPr>
            <w:tcW w:w="2988" w:type="dxa"/>
          </w:tcPr>
          <w:p w:rsidR="001C6661" w:rsidRDefault="001C6661">
            <w:r>
              <w:t>SPG5:C</w:t>
            </w:r>
          </w:p>
        </w:tc>
        <w:tc>
          <w:tcPr>
            <w:tcW w:w="3038" w:type="dxa"/>
          </w:tcPr>
          <w:p w:rsidR="001C6661" w:rsidRDefault="001C6661" w:rsidP="007E55E5">
            <w:r>
              <w:t>Homozygous CYP7B1</w:t>
            </w:r>
          </w:p>
          <w:p w:rsidR="001C6661" w:rsidRDefault="001C6661" w:rsidP="007E55E5">
            <w:r>
              <w:t>c.825T&gt;A/p.Y275X</w:t>
            </w:r>
          </w:p>
        </w:tc>
      </w:tr>
    </w:tbl>
    <w:p w:rsidR="009B023A" w:rsidRDefault="009B023A"/>
    <w:sectPr w:rsidR="009B0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DA"/>
    <w:rsid w:val="001C6661"/>
    <w:rsid w:val="001E7CDA"/>
    <w:rsid w:val="007C5313"/>
    <w:rsid w:val="007E55E5"/>
    <w:rsid w:val="009B023A"/>
    <w:rsid w:val="00A6621F"/>
    <w:rsid w:val="00A976D4"/>
    <w:rsid w:val="00E0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8C13"/>
  <w15:chartTrackingRefBased/>
  <w15:docId w15:val="{639EBD07-0F35-4C7A-BEE5-426DFC79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j.griffiths</dc:creator>
  <cp:keywords/>
  <dc:description/>
  <cp:lastModifiedBy>%username%</cp:lastModifiedBy>
  <cp:revision>3</cp:revision>
  <dcterms:created xsi:type="dcterms:W3CDTF">2018-06-25T09:18:00Z</dcterms:created>
  <dcterms:modified xsi:type="dcterms:W3CDTF">2018-06-25T09:29:00Z</dcterms:modified>
</cp:coreProperties>
</file>